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4AC71" w14:textId="6EEE9A04" w:rsidR="00793FD0" w:rsidRDefault="0036685C" w:rsidP="00793FD0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F1037">
        <w:rPr>
          <w:rFonts w:ascii="Arial" w:hAnsi="Arial" w:cs="Arial"/>
          <w:b/>
          <w:sz w:val="20"/>
          <w:szCs w:val="20"/>
          <w:lang w:val="en-US"/>
        </w:rPr>
        <w:t>4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="00021B56" w:rsidRPr="00021B56">
        <w:rPr>
          <w:rFonts w:ascii="Arial" w:hAnsi="Arial" w:cs="Arial"/>
          <w:bCs/>
          <w:sz w:val="20"/>
          <w:szCs w:val="20"/>
          <w:lang w:val="en-US"/>
        </w:rPr>
        <w:t>Prevalence of RSV subtype B among Italian adults of any age (prevalence of RSV subtype A may be computed as 1 – prevalence of RSV B).</w:t>
      </w:r>
    </w:p>
    <w:p w14:paraId="28880D05" w14:textId="345E5BA3" w:rsidR="0076356F" w:rsidRPr="00021B56" w:rsidRDefault="00021B56" w:rsidP="00793FD0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2EE4605" wp14:editId="17D4292A">
            <wp:extent cx="6120130" cy="2364105"/>
            <wp:effectExtent l="0" t="0" r="0" b="0"/>
            <wp:docPr id="38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839A7" w14:textId="6C70A140" w:rsidR="00793FD0" w:rsidRPr="0076356F" w:rsidRDefault="00793FD0" w:rsidP="00793FD0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37ECD0FA" w14:textId="66B883E6" w:rsidR="0036685C" w:rsidRPr="00667B24" w:rsidRDefault="00793FD0" w:rsidP="00793FD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93FD0">
        <w:rPr>
          <w:rFonts w:ascii="Arial" w:hAnsi="Arial" w:cs="Arial"/>
          <w:bCs/>
          <w:sz w:val="20"/>
          <w:szCs w:val="20"/>
          <w:lang w:val="en-US"/>
        </w:rPr>
        <w:t> </w:t>
      </w:r>
    </w:p>
    <w:p w14:paraId="1319EA41" w14:textId="19557AB2" w:rsidR="0036685C" w:rsidRPr="00793FD0" w:rsidRDefault="0036685C" w:rsidP="0036685C">
      <w:pPr>
        <w:rPr>
          <w:rFonts w:ascii="Arial" w:hAnsi="Arial" w:cs="Arial"/>
          <w:b/>
          <w:sz w:val="20"/>
          <w:szCs w:val="20"/>
          <w:lang w:val="en-US"/>
        </w:rPr>
      </w:pPr>
    </w:p>
    <w:p w14:paraId="690B4BE0" w14:textId="7E105C84" w:rsidR="00DC798A" w:rsidRPr="0036685C" w:rsidRDefault="00DC798A">
      <w:pPr>
        <w:rPr>
          <w:rFonts w:ascii="Arial" w:hAnsi="Arial" w:cs="Arial"/>
          <w:b/>
          <w:sz w:val="20"/>
          <w:szCs w:val="20"/>
          <w:lang w:val="en-US"/>
        </w:rPr>
      </w:pPr>
    </w:p>
    <w:sectPr w:rsidR="00DC798A" w:rsidRPr="003668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F0"/>
    <w:rsid w:val="00021B56"/>
    <w:rsid w:val="0036685C"/>
    <w:rsid w:val="003F1037"/>
    <w:rsid w:val="006925F0"/>
    <w:rsid w:val="0076356F"/>
    <w:rsid w:val="00793FD0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466E7"/>
  <w15:chartTrackingRefBased/>
  <w15:docId w15:val="{D8147339-261C-429E-A4D4-E58F1060C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668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6</cp:revision>
  <dcterms:created xsi:type="dcterms:W3CDTF">2024-01-08T08:43:00Z</dcterms:created>
  <dcterms:modified xsi:type="dcterms:W3CDTF">2024-01-08T09:26:00Z</dcterms:modified>
</cp:coreProperties>
</file>